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BB2210" w14:textId="77777777" w:rsidR="001B17B3" w:rsidRDefault="00000000">
      <w:pPr>
        <w:pStyle w:val="H2"/>
      </w:pPr>
      <w:r>
        <w:t>Emergency Room Chart Review</w:t>
      </w:r>
    </w:p>
    <w:p w14:paraId="09169D8D" w14:textId="77777777" w:rsidR="001B17B3" w:rsidRDefault="001B17B3"/>
    <w:p w14:paraId="43A6E69D" w14:textId="77777777" w:rsidR="001B17B3" w:rsidRDefault="001B17B3">
      <w:pPr>
        <w:pStyle w:val="BlockSeparator"/>
      </w:pPr>
    </w:p>
    <w:p w14:paraId="4FCDFE68" w14:textId="77777777" w:rsidR="001B17B3" w:rsidRDefault="001B17B3"/>
    <w:p w14:paraId="2CA5B03A" w14:textId="21B10785" w:rsidR="001B17B3" w:rsidRDefault="00000000">
      <w:pPr>
        <w:keepNext/>
      </w:pPr>
      <w:r>
        <w:t>You were given an individual ID number representing yourself. Please enter it here. </w:t>
      </w:r>
    </w:p>
    <w:p w14:paraId="6B666FBE" w14:textId="77777777" w:rsidR="001B17B3" w:rsidRDefault="00000000">
      <w:pPr>
        <w:pStyle w:val="TextEntryLine"/>
        <w:ind w:firstLine="400"/>
      </w:pPr>
      <w:r>
        <w:t>________________________________________________________________</w:t>
      </w:r>
    </w:p>
    <w:p w14:paraId="53D9C196" w14:textId="77777777" w:rsidR="001B17B3" w:rsidRDefault="001B17B3"/>
    <w:p w14:paraId="63E4712E" w14:textId="77777777" w:rsidR="001B17B3" w:rsidRDefault="001B17B3">
      <w:pPr>
        <w:pStyle w:val="QuestionSeparator"/>
      </w:pPr>
    </w:p>
    <w:p w14:paraId="4DD6DBCF" w14:textId="77777777" w:rsidR="001B17B3" w:rsidRDefault="001B17B3"/>
    <w:p w14:paraId="46BB75D5" w14:textId="1F7A40A7" w:rsidR="001B17B3" w:rsidRDefault="00000000">
      <w:pPr>
        <w:keepNext/>
      </w:pPr>
      <w:r>
        <w:t xml:space="preserve">On the paper in front of you is a name of a patient and a date when they visited </w:t>
      </w:r>
      <w:proofErr w:type="gramStart"/>
      <w:r>
        <w:t>an</w:t>
      </w:r>
      <w:proofErr w:type="gramEnd"/>
      <w:r>
        <w:t xml:space="preserve"> El Paso Emergency Department (ED). The patient has a study ID number on the paper next to their name. What is the study ID number for this patient?</w:t>
      </w:r>
    </w:p>
    <w:p w14:paraId="20A439DB" w14:textId="77777777" w:rsidR="001B17B3" w:rsidRDefault="00000000">
      <w:pPr>
        <w:pStyle w:val="TextEntryLine"/>
        <w:ind w:firstLine="400"/>
      </w:pPr>
      <w:r>
        <w:t>________________________________________________________________</w:t>
      </w:r>
    </w:p>
    <w:p w14:paraId="574C595A" w14:textId="77777777" w:rsidR="001B17B3" w:rsidRDefault="001B17B3"/>
    <w:p w14:paraId="270CC6E3" w14:textId="77777777" w:rsidR="001B17B3" w:rsidRDefault="001B17B3">
      <w:pPr>
        <w:pStyle w:val="QuestionSeparator"/>
      </w:pPr>
    </w:p>
    <w:tbl>
      <w:tblPr>
        <w:tblW w:w="0" w:type="auto"/>
        <w:tblInd w:w="10" w:type="dxa"/>
        <w:tblCellMar>
          <w:left w:w="10" w:type="dxa"/>
          <w:right w:w="10" w:type="dxa"/>
        </w:tblCellMar>
        <w:tblLook w:val="0000" w:firstRow="0" w:lastRow="0" w:firstColumn="0" w:lastColumn="0" w:noHBand="0" w:noVBand="0"/>
      </w:tblPr>
      <w:tblGrid>
        <w:gridCol w:w="1337"/>
        <w:gridCol w:w="11"/>
        <w:gridCol w:w="8002"/>
      </w:tblGrid>
      <w:tr w:rsidR="00D61544" w14:paraId="7608381D" w14:textId="77777777" w:rsidTr="00D61544">
        <w:tblPrEx>
          <w:tblCellMar>
            <w:top w:w="0" w:type="dxa"/>
            <w:bottom w:w="0" w:type="dxa"/>
          </w:tblCellMar>
        </w:tblPrEx>
        <w:trPr>
          <w:trHeight w:val="300"/>
        </w:trPr>
        <w:tc>
          <w:tcPr>
            <w:tcW w:w="1350" w:type="dxa"/>
            <w:gridSpan w:val="2"/>
            <w:tcBorders>
              <w:top w:val="nil"/>
              <w:left w:val="nil"/>
              <w:bottom w:val="nil"/>
              <w:right w:val="nil"/>
            </w:tcBorders>
          </w:tcPr>
          <w:p w14:paraId="6677DF4F" w14:textId="77777777" w:rsidR="00D61544" w:rsidRDefault="00D61544" w:rsidP="00E83629">
            <w:pPr>
              <w:rPr>
                <w:color w:val="CCCCCC"/>
              </w:rPr>
            </w:pPr>
            <w:r>
              <w:rPr>
                <w:color w:val="CCCCCC"/>
              </w:rPr>
              <w:t>Page Break</w:t>
            </w:r>
          </w:p>
        </w:tc>
        <w:tc>
          <w:tcPr>
            <w:tcW w:w="8020" w:type="dxa"/>
            <w:tcBorders>
              <w:top w:val="nil"/>
              <w:left w:val="nil"/>
              <w:bottom w:val="nil"/>
              <w:right w:val="nil"/>
            </w:tcBorders>
          </w:tcPr>
          <w:p w14:paraId="1FBECE97" w14:textId="77777777" w:rsidR="00D61544" w:rsidRDefault="00D61544" w:rsidP="00E83629">
            <w:pPr>
              <w:pBdr>
                <w:top w:val="single" w:sz="8" w:space="0" w:color="CCCCCC"/>
              </w:pBdr>
              <w:spacing w:before="120" w:after="120" w:line="120" w:lineRule="auto"/>
              <w:jc w:val="center"/>
              <w:rPr>
                <w:color w:val="CCCCCC"/>
              </w:rPr>
            </w:pPr>
          </w:p>
        </w:tc>
      </w:tr>
      <w:tr w:rsidR="00D61544" w14:paraId="0128F74A" w14:textId="77777777" w:rsidTr="00D61544">
        <w:tblPrEx>
          <w:tblCellMar>
            <w:top w:w="0" w:type="dxa"/>
            <w:bottom w:w="0" w:type="dxa"/>
          </w:tblCellMar>
        </w:tblPrEx>
        <w:trPr>
          <w:gridAfter w:val="2"/>
          <w:wAfter w:w="8031" w:type="dxa"/>
          <w:trHeight w:val="300"/>
        </w:trPr>
        <w:tc>
          <w:tcPr>
            <w:tcW w:w="1339" w:type="dxa"/>
            <w:tcBorders>
              <w:top w:val="nil"/>
              <w:left w:val="nil"/>
              <w:bottom w:val="nil"/>
              <w:right w:val="nil"/>
            </w:tcBorders>
          </w:tcPr>
          <w:p w14:paraId="3036A93D" w14:textId="492C3449" w:rsidR="00D61544" w:rsidRDefault="00D61544">
            <w:pPr>
              <w:rPr>
                <w:color w:val="CCCCCC"/>
              </w:rPr>
            </w:pPr>
          </w:p>
        </w:tc>
      </w:tr>
    </w:tbl>
    <w:p w14:paraId="0E321C82" w14:textId="3FDEB94C" w:rsidR="001B17B3" w:rsidRDefault="00000000" w:rsidP="00D61544">
      <w:r>
        <w:t xml:space="preserve">Please read the complete ED chart that has been printed out for this patient. If at any point you think this patient is someone you know (including if you were the physician who treated them), please stop reviewing and proceed to the next question. </w:t>
      </w:r>
      <w:r>
        <w:br/>
      </w:r>
      <w:r>
        <w:br/>
        <w:t xml:space="preserve">You will have up to 7 minutes to review. When the timer hits zero, please continue forward without revisiting the record. </w:t>
      </w:r>
      <w:r>
        <w:br/>
      </w:r>
    </w:p>
    <w:p w14:paraId="337C4FC4" w14:textId="77777777" w:rsidR="001B17B3" w:rsidRDefault="001B17B3"/>
    <w:p w14:paraId="430CCFF2" w14:textId="77777777" w:rsidR="001B17B3" w:rsidRDefault="001B17B3">
      <w:pPr>
        <w:pStyle w:val="QuestionSeparator"/>
      </w:pPr>
    </w:p>
    <w:p w14:paraId="5D92442A" w14:textId="77777777" w:rsidR="001B17B3" w:rsidRDefault="001B17B3"/>
    <w:p w14:paraId="4F4DE383" w14:textId="4E526C52" w:rsidR="001B17B3" w:rsidRDefault="00000000">
      <w:pPr>
        <w:keepNext/>
      </w:pPr>
      <w:r>
        <w:t xml:space="preserve">Timer1 </w:t>
      </w:r>
    </w:p>
    <w:p w14:paraId="2B60A125" w14:textId="77777777" w:rsidR="001B17B3" w:rsidRDefault="001B17B3"/>
    <w:p w14:paraId="3512E128" w14:textId="77777777" w:rsidR="001B17B3" w:rsidRDefault="001B17B3">
      <w:pPr>
        <w:pStyle w:val="QuestionSeparator"/>
      </w:pPr>
    </w:p>
    <w:p w14:paraId="575D64F1" w14:textId="4B127223" w:rsidR="001B17B3" w:rsidRDefault="001B17B3"/>
    <w:p w14:paraId="5BDAA2A0" w14:textId="77777777" w:rsidR="00D61544" w:rsidRDefault="00D61544"/>
    <w:p w14:paraId="564A0157" w14:textId="77777777" w:rsidR="00D61544" w:rsidRDefault="00D61544"/>
    <w:p w14:paraId="6DDE1DC6" w14:textId="77777777" w:rsidR="00D61544" w:rsidRDefault="00D61544"/>
    <w:p w14:paraId="2CA3DC3E" w14:textId="77777777" w:rsidR="00D61544" w:rsidRDefault="00D61544"/>
    <w:p w14:paraId="658611F9" w14:textId="77777777" w:rsidR="00D61544" w:rsidRDefault="00D61544"/>
    <w:p w14:paraId="50C4F49B" w14:textId="77777777" w:rsidR="00D61544" w:rsidRDefault="00D61544"/>
    <w:p w14:paraId="30ED5B7A" w14:textId="77777777" w:rsidR="00D61544" w:rsidRDefault="00D61544"/>
    <w:tbl>
      <w:tblPr>
        <w:tblStyle w:val="QQuestionIconTable"/>
        <w:tblW w:w="50" w:type="auto"/>
        <w:tblLook w:val="07E0" w:firstRow="1" w:lastRow="1" w:firstColumn="1" w:lastColumn="1" w:noHBand="1" w:noVBand="1"/>
      </w:tblPr>
      <w:tblGrid>
        <w:gridCol w:w="380"/>
      </w:tblGrid>
      <w:tr w:rsidR="001B17B3" w14:paraId="6BB65EF5" w14:textId="77777777">
        <w:tc>
          <w:tcPr>
            <w:tcW w:w="50" w:type="dxa"/>
          </w:tcPr>
          <w:p w14:paraId="34F66611" w14:textId="77777777" w:rsidR="001B17B3" w:rsidRDefault="00000000">
            <w:pPr>
              <w:keepNext/>
            </w:pPr>
            <w:r>
              <w:rPr>
                <w:noProof/>
              </w:rPr>
              <w:drawing>
                <wp:inline distT="0" distB="0" distL="0" distR="0" wp14:anchorId="2E97DC4E" wp14:editId="12EB7461">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E65D377" w14:textId="77777777" w:rsidR="001B17B3" w:rsidRDefault="001B17B3"/>
    <w:p w14:paraId="336E5CD0" w14:textId="10413D80" w:rsidR="001B17B3" w:rsidRDefault="00000000">
      <w:pPr>
        <w:keepNext/>
      </w:pPr>
      <w:r>
        <w:lastRenderedPageBreak/>
        <w:t>Do you think this patient is someone you know? (Including if you were the doctor who treated them)</w:t>
      </w:r>
    </w:p>
    <w:p w14:paraId="2BEB7693" w14:textId="77777777" w:rsidR="001B17B3" w:rsidRDefault="00000000">
      <w:pPr>
        <w:pStyle w:val="ListParagraph"/>
        <w:keepNext/>
        <w:numPr>
          <w:ilvl w:val="0"/>
          <w:numId w:val="4"/>
        </w:numPr>
      </w:pPr>
      <w:r>
        <w:t xml:space="preserve">Yes, I think this is someone I know. (You won't be </w:t>
      </w:r>
      <w:proofErr w:type="gramStart"/>
      <w:r>
        <w:t>asked</w:t>
      </w:r>
      <w:proofErr w:type="gramEnd"/>
      <w:r>
        <w:t xml:space="preserve"> any more information about this patient). </w:t>
      </w:r>
    </w:p>
    <w:p w14:paraId="0330A52C" w14:textId="77777777" w:rsidR="001B17B3" w:rsidRDefault="00000000">
      <w:pPr>
        <w:pStyle w:val="ListParagraph"/>
        <w:keepNext/>
        <w:numPr>
          <w:ilvl w:val="0"/>
          <w:numId w:val="4"/>
        </w:numPr>
      </w:pPr>
      <w:r>
        <w:t xml:space="preserve">No, this isn't someone I know. </w:t>
      </w:r>
    </w:p>
    <w:p w14:paraId="7C3D2C33" w14:textId="77777777" w:rsidR="001B17B3" w:rsidRDefault="001B17B3"/>
    <w:p w14:paraId="51D5889B" w14:textId="77777777" w:rsidR="001B17B3" w:rsidRDefault="00000000">
      <w:pPr>
        <w:pStyle w:val="QSkipLogic"/>
      </w:pPr>
      <w:r>
        <w:t xml:space="preserve">Skip To: End of Block If Do you think this patient is someone you know? (Including if you were the doctor who treated them) = Yes, I think this is someone I know. (You won't be </w:t>
      </w:r>
      <w:proofErr w:type="gramStart"/>
      <w:r>
        <w:t>asked</w:t>
      </w:r>
      <w:proofErr w:type="gramEnd"/>
      <w:r>
        <w:t xml:space="preserve"> any more information about this patient).</w:t>
      </w:r>
    </w:p>
    <w:p w14:paraId="07E67841" w14:textId="77777777" w:rsidR="001B17B3" w:rsidRDefault="001B17B3">
      <w:pPr>
        <w:pStyle w:val="QuestionSeparator"/>
      </w:pPr>
    </w:p>
    <w:tbl>
      <w:tblPr>
        <w:tblStyle w:val="QQuestionIconTable"/>
        <w:tblW w:w="50" w:type="auto"/>
        <w:tblLook w:val="07E0" w:firstRow="1" w:lastRow="1" w:firstColumn="1" w:lastColumn="1" w:noHBand="1" w:noVBand="1"/>
      </w:tblPr>
      <w:tblGrid>
        <w:gridCol w:w="380"/>
      </w:tblGrid>
      <w:tr w:rsidR="001B17B3" w14:paraId="2B809266" w14:textId="77777777">
        <w:tc>
          <w:tcPr>
            <w:tcW w:w="50" w:type="dxa"/>
          </w:tcPr>
          <w:p w14:paraId="2FA01634" w14:textId="77777777" w:rsidR="001B17B3" w:rsidRDefault="00000000">
            <w:pPr>
              <w:keepNext/>
            </w:pPr>
            <w:r>
              <w:rPr>
                <w:noProof/>
              </w:rPr>
              <w:drawing>
                <wp:inline distT="0" distB="0" distL="0" distR="0" wp14:anchorId="6DDC711F" wp14:editId="3CECA1D5">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E7D0DCC" w14:textId="77777777" w:rsidR="001B17B3" w:rsidRDefault="001B17B3"/>
    <w:p w14:paraId="1E873489" w14:textId="1573A302" w:rsidR="001B17B3" w:rsidRDefault="00000000">
      <w:pPr>
        <w:keepNext/>
      </w:pPr>
      <w:r>
        <w:t xml:space="preserve">How often do you see cases in </w:t>
      </w:r>
      <w:proofErr w:type="gramStart"/>
      <w:r>
        <w:t>the ED</w:t>
      </w:r>
      <w:proofErr w:type="gramEnd"/>
      <w:r>
        <w:t xml:space="preserve"> </w:t>
      </w:r>
      <w:proofErr w:type="gramStart"/>
      <w:r>
        <w:t>similar to</w:t>
      </w:r>
      <w:proofErr w:type="gramEnd"/>
      <w:r>
        <w:t xml:space="preserve"> this one?</w:t>
      </w:r>
    </w:p>
    <w:p w14:paraId="43F73520" w14:textId="77777777" w:rsidR="001B17B3" w:rsidRDefault="00000000">
      <w:pPr>
        <w:pStyle w:val="ListParagraph"/>
        <w:keepNext/>
        <w:numPr>
          <w:ilvl w:val="0"/>
          <w:numId w:val="4"/>
        </w:numPr>
      </w:pPr>
      <w:r>
        <w:t xml:space="preserve">Daily </w:t>
      </w:r>
    </w:p>
    <w:p w14:paraId="7DBDDFCB" w14:textId="77777777" w:rsidR="001B17B3" w:rsidRDefault="00000000">
      <w:pPr>
        <w:pStyle w:val="ListParagraph"/>
        <w:keepNext/>
        <w:numPr>
          <w:ilvl w:val="0"/>
          <w:numId w:val="4"/>
        </w:numPr>
      </w:pPr>
      <w:r>
        <w:t xml:space="preserve">Weekly </w:t>
      </w:r>
    </w:p>
    <w:p w14:paraId="783F6069" w14:textId="77777777" w:rsidR="001B17B3" w:rsidRDefault="00000000">
      <w:pPr>
        <w:pStyle w:val="ListParagraph"/>
        <w:keepNext/>
        <w:numPr>
          <w:ilvl w:val="0"/>
          <w:numId w:val="4"/>
        </w:numPr>
      </w:pPr>
      <w:r>
        <w:t xml:space="preserve">Monthly </w:t>
      </w:r>
    </w:p>
    <w:p w14:paraId="32628B1D" w14:textId="77777777" w:rsidR="001B17B3" w:rsidRDefault="00000000">
      <w:pPr>
        <w:pStyle w:val="ListParagraph"/>
        <w:keepNext/>
        <w:numPr>
          <w:ilvl w:val="0"/>
          <w:numId w:val="4"/>
        </w:numPr>
      </w:pPr>
      <w:r>
        <w:t xml:space="preserve">Yearly </w:t>
      </w:r>
    </w:p>
    <w:p w14:paraId="097FB1D4" w14:textId="77777777" w:rsidR="001B17B3" w:rsidRDefault="00000000">
      <w:pPr>
        <w:pStyle w:val="ListParagraph"/>
        <w:keepNext/>
        <w:numPr>
          <w:ilvl w:val="0"/>
          <w:numId w:val="4"/>
        </w:numPr>
      </w:pPr>
      <w:r>
        <w:t xml:space="preserve">Rarely (less than once a year) </w:t>
      </w:r>
    </w:p>
    <w:p w14:paraId="02D5C0C6" w14:textId="77777777" w:rsidR="001B17B3" w:rsidRDefault="00000000">
      <w:pPr>
        <w:pStyle w:val="ListParagraph"/>
        <w:keepNext/>
        <w:numPr>
          <w:ilvl w:val="0"/>
          <w:numId w:val="4"/>
        </w:numPr>
      </w:pPr>
      <w:r>
        <w:t xml:space="preserve">Never </w:t>
      </w:r>
    </w:p>
    <w:p w14:paraId="5D512C97" w14:textId="77777777" w:rsidR="001B17B3" w:rsidRDefault="001B17B3"/>
    <w:p w14:paraId="0E2893B3" w14:textId="77777777" w:rsidR="001B17B3" w:rsidRDefault="001B17B3">
      <w:pPr>
        <w:pStyle w:val="QuestionSeparator"/>
      </w:pPr>
    </w:p>
    <w:tbl>
      <w:tblPr>
        <w:tblStyle w:val="QQuestionIconTable"/>
        <w:tblW w:w="50" w:type="auto"/>
        <w:tblLook w:val="07E0" w:firstRow="1" w:lastRow="1" w:firstColumn="1" w:lastColumn="1" w:noHBand="1" w:noVBand="1"/>
      </w:tblPr>
      <w:tblGrid>
        <w:gridCol w:w="380"/>
      </w:tblGrid>
      <w:tr w:rsidR="001B17B3" w14:paraId="13EDB49E" w14:textId="77777777">
        <w:tc>
          <w:tcPr>
            <w:tcW w:w="50" w:type="dxa"/>
          </w:tcPr>
          <w:p w14:paraId="45B6E14A" w14:textId="77777777" w:rsidR="001B17B3" w:rsidRDefault="00000000">
            <w:pPr>
              <w:keepNext/>
            </w:pPr>
            <w:r>
              <w:rPr>
                <w:noProof/>
              </w:rPr>
              <w:drawing>
                <wp:inline distT="0" distB="0" distL="0" distR="0" wp14:anchorId="5D092DB0" wp14:editId="442A9373">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136D7FC" w14:textId="77777777" w:rsidR="001B17B3" w:rsidRDefault="001B17B3"/>
    <w:p w14:paraId="50089611" w14:textId="4E906B5D" w:rsidR="001B17B3" w:rsidRDefault="00000000">
      <w:pPr>
        <w:keepNext/>
      </w:pPr>
      <w:r>
        <w:t xml:space="preserve">Imagine that you were the treating physician in the </w:t>
      </w:r>
      <w:proofErr w:type="gramStart"/>
      <w:r>
        <w:t>ED</w:t>
      </w:r>
      <w:proofErr w:type="gramEnd"/>
      <w:r>
        <w:t xml:space="preserve"> and this was your patient. Based on the record, would you likely request a consultation with a specialist? </w:t>
      </w:r>
    </w:p>
    <w:p w14:paraId="7471FADD" w14:textId="77777777" w:rsidR="001B17B3" w:rsidRDefault="00000000">
      <w:pPr>
        <w:pStyle w:val="ListParagraph"/>
        <w:keepNext/>
        <w:numPr>
          <w:ilvl w:val="0"/>
          <w:numId w:val="4"/>
        </w:numPr>
      </w:pPr>
      <w:r>
        <w:t xml:space="preserve">Yes, I would consult a specialist to treat this patient. </w:t>
      </w:r>
    </w:p>
    <w:p w14:paraId="53B1F7AE" w14:textId="77777777" w:rsidR="001B17B3" w:rsidRDefault="00000000">
      <w:pPr>
        <w:pStyle w:val="ListParagraph"/>
        <w:keepNext/>
        <w:numPr>
          <w:ilvl w:val="0"/>
          <w:numId w:val="4"/>
        </w:numPr>
      </w:pPr>
      <w:r>
        <w:t xml:space="preserve">No, I would not consult a specialist to treat this patient. </w:t>
      </w:r>
    </w:p>
    <w:p w14:paraId="6D77B0BD" w14:textId="77777777" w:rsidR="001B17B3" w:rsidRDefault="001B17B3"/>
    <w:p w14:paraId="23C43D65" w14:textId="77777777" w:rsidR="001B17B3" w:rsidRDefault="00000000">
      <w:pPr>
        <w:pStyle w:val="QSkipLogic"/>
      </w:pPr>
      <w:r>
        <w:t xml:space="preserve">Skip To: instruct_part2 If </w:t>
      </w:r>
      <w:proofErr w:type="gramStart"/>
      <w:r>
        <w:t>Imagine</w:t>
      </w:r>
      <w:proofErr w:type="gramEnd"/>
      <w:r>
        <w:t xml:space="preserve"> that you were the treating physician in the ED and this was your patient. Based on the re... =</w:t>
      </w:r>
    </w:p>
    <w:p w14:paraId="3A74138C" w14:textId="77777777" w:rsidR="001B17B3" w:rsidRDefault="001B17B3">
      <w:pPr>
        <w:pStyle w:val="QuestionSeparator"/>
      </w:pPr>
    </w:p>
    <w:tbl>
      <w:tblPr>
        <w:tblW w:w="0" w:type="auto"/>
        <w:tblInd w:w="10" w:type="dxa"/>
        <w:tblCellMar>
          <w:left w:w="10" w:type="dxa"/>
          <w:right w:w="10" w:type="dxa"/>
        </w:tblCellMar>
        <w:tblLook w:val="0000" w:firstRow="0" w:lastRow="0" w:firstColumn="0" w:lastColumn="0" w:noHBand="0" w:noVBand="0"/>
      </w:tblPr>
      <w:tblGrid>
        <w:gridCol w:w="1339"/>
      </w:tblGrid>
      <w:tr w:rsidR="00D61544" w14:paraId="6F510697" w14:textId="77777777" w:rsidTr="00D61544">
        <w:tblPrEx>
          <w:tblCellMar>
            <w:top w:w="0" w:type="dxa"/>
            <w:bottom w:w="0" w:type="dxa"/>
          </w:tblCellMar>
        </w:tblPrEx>
        <w:trPr>
          <w:trHeight w:val="300"/>
        </w:trPr>
        <w:tc>
          <w:tcPr>
            <w:tcW w:w="1339" w:type="dxa"/>
            <w:tcBorders>
              <w:top w:val="nil"/>
              <w:left w:val="nil"/>
              <w:bottom w:val="nil"/>
              <w:right w:val="nil"/>
            </w:tcBorders>
          </w:tcPr>
          <w:p w14:paraId="121EC31F" w14:textId="1CDB30B6" w:rsidR="00D61544" w:rsidRDefault="00D61544">
            <w:pPr>
              <w:rPr>
                <w:color w:val="CCCCCC"/>
              </w:rPr>
            </w:pPr>
          </w:p>
        </w:tc>
      </w:tr>
    </w:tbl>
    <w:p w14:paraId="3BDFED54" w14:textId="6BDCF400" w:rsidR="001B17B3" w:rsidRDefault="00000000" w:rsidP="00D61544">
      <w:r>
        <w:lastRenderedPageBreak/>
        <w:t>What type of specialist would you consult with?</w:t>
      </w:r>
    </w:p>
    <w:p w14:paraId="18A0860F" w14:textId="77777777" w:rsidR="001B17B3" w:rsidRDefault="00000000">
      <w:pPr>
        <w:pStyle w:val="TextEntryLine"/>
        <w:ind w:firstLine="400"/>
      </w:pPr>
      <w:r>
        <w:t>________________________________________________________________</w:t>
      </w:r>
    </w:p>
    <w:p w14:paraId="6143BF6B" w14:textId="77777777" w:rsidR="001B17B3" w:rsidRDefault="001B17B3"/>
    <w:p w14:paraId="7F136121" w14:textId="77777777" w:rsidR="001B17B3" w:rsidRDefault="001B17B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17B3" w14:paraId="1420725F" w14:textId="77777777">
        <w:tblPrEx>
          <w:tblCellMar>
            <w:top w:w="0" w:type="dxa"/>
            <w:bottom w:w="0" w:type="dxa"/>
          </w:tblCellMar>
        </w:tblPrEx>
        <w:trPr>
          <w:trHeight w:val="300"/>
        </w:trPr>
        <w:tc>
          <w:tcPr>
            <w:tcW w:w="1368" w:type="dxa"/>
            <w:tcBorders>
              <w:top w:val="nil"/>
              <w:left w:val="nil"/>
              <w:bottom w:val="nil"/>
              <w:right w:val="nil"/>
            </w:tcBorders>
          </w:tcPr>
          <w:p w14:paraId="25823975" w14:textId="77777777" w:rsidR="001B17B3" w:rsidRDefault="00000000">
            <w:pPr>
              <w:rPr>
                <w:color w:val="CCCCCC"/>
              </w:rPr>
            </w:pPr>
            <w:r>
              <w:rPr>
                <w:color w:val="CCCCCC"/>
              </w:rPr>
              <w:t>Page Break</w:t>
            </w:r>
          </w:p>
        </w:tc>
        <w:tc>
          <w:tcPr>
            <w:tcW w:w="8208" w:type="dxa"/>
            <w:tcBorders>
              <w:top w:val="nil"/>
              <w:left w:val="nil"/>
              <w:bottom w:val="nil"/>
              <w:right w:val="nil"/>
            </w:tcBorders>
          </w:tcPr>
          <w:p w14:paraId="0FE30AC2" w14:textId="77777777" w:rsidR="001B17B3" w:rsidRDefault="001B17B3">
            <w:pPr>
              <w:pBdr>
                <w:top w:val="single" w:sz="8" w:space="0" w:color="CCCCCC"/>
              </w:pBdr>
              <w:spacing w:before="120" w:after="120" w:line="120" w:lineRule="auto"/>
              <w:jc w:val="center"/>
              <w:rPr>
                <w:color w:val="CCCCCC"/>
              </w:rPr>
            </w:pPr>
          </w:p>
        </w:tc>
      </w:tr>
    </w:tbl>
    <w:p w14:paraId="3FD156D2" w14:textId="77777777" w:rsidR="00D61544" w:rsidRDefault="00D61544" w:rsidP="00D61544"/>
    <w:p w14:paraId="74916F8C" w14:textId="5C86F0D1" w:rsidR="001B17B3" w:rsidRDefault="00000000" w:rsidP="00D61544">
      <w:r>
        <w:t>The chart you just viewed (what we will call the "Current Visit") was from a patient who also had an ED encounter and/or hospitalization within the </w:t>
      </w:r>
      <w:r>
        <w:rPr>
          <w:b/>
        </w:rPr>
        <w:t>prior three days</w:t>
      </w:r>
      <w:r>
        <w:t xml:space="preserve"> (what we will call the "Prior Visit"). </w:t>
      </w:r>
      <w:r>
        <w:br/>
        <w:t> </w:t>
      </w:r>
      <w:r>
        <w:br/>
        <w:t>Next, please take a couple of minutes to review a simplified overview of records available from the same patient's "Prior Visit(s)" in the ED and/or hospital within 3 days prior. You will also see a simplified overview of records available from prior encounters more broadly. You will access this data in a simplified format using provided credentials for master.phixnetwork.org. If you need help, please raise your hand and the study personnel will assist you. </w:t>
      </w:r>
      <w:r>
        <w:br/>
      </w:r>
      <w:r>
        <w:br/>
      </w:r>
      <w:r>
        <w:br/>
      </w:r>
      <w:r>
        <w:br/>
        <w:t xml:space="preserve">You will be given 4 minutes to review this record. When the counter hits zero, please proceed </w:t>
      </w:r>
      <w:r>
        <w:rPr>
          <w:b/>
        </w:rPr>
        <w:t>without going back to the record</w:t>
      </w:r>
      <w:r>
        <w:t xml:space="preserve">.   </w:t>
      </w:r>
    </w:p>
    <w:p w14:paraId="0A714932" w14:textId="77777777" w:rsidR="001B17B3" w:rsidRDefault="001B17B3"/>
    <w:p w14:paraId="3711B60B" w14:textId="77777777" w:rsidR="001B17B3" w:rsidRDefault="001B17B3">
      <w:pPr>
        <w:pStyle w:val="QuestionSeparator"/>
      </w:pPr>
    </w:p>
    <w:p w14:paraId="3D818449" w14:textId="77777777" w:rsidR="001B17B3" w:rsidRDefault="001B17B3"/>
    <w:p w14:paraId="2B811D07" w14:textId="345DB8C1" w:rsidR="001B17B3" w:rsidRDefault="00000000" w:rsidP="00D61544">
      <w:pPr>
        <w:keepNext/>
      </w:pPr>
      <w:r>
        <w:t xml:space="preserve">Timer2 </w:t>
      </w:r>
    </w:p>
    <w:p w14:paraId="13435D7A" w14:textId="77777777" w:rsidR="001B17B3" w:rsidRDefault="001B17B3"/>
    <w:p w14:paraId="1A65D32F" w14:textId="77777777" w:rsidR="001B17B3" w:rsidRDefault="001B17B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17B3" w14:paraId="19499A85" w14:textId="77777777">
        <w:tblPrEx>
          <w:tblCellMar>
            <w:top w:w="0" w:type="dxa"/>
            <w:bottom w:w="0" w:type="dxa"/>
          </w:tblCellMar>
        </w:tblPrEx>
        <w:trPr>
          <w:trHeight w:val="300"/>
        </w:trPr>
        <w:tc>
          <w:tcPr>
            <w:tcW w:w="1368" w:type="dxa"/>
            <w:tcBorders>
              <w:top w:val="nil"/>
              <w:left w:val="nil"/>
              <w:bottom w:val="nil"/>
              <w:right w:val="nil"/>
            </w:tcBorders>
          </w:tcPr>
          <w:p w14:paraId="4F637EF3" w14:textId="77777777" w:rsidR="001B17B3" w:rsidRDefault="00000000">
            <w:pPr>
              <w:rPr>
                <w:color w:val="CCCCCC"/>
              </w:rPr>
            </w:pPr>
            <w:r>
              <w:rPr>
                <w:color w:val="CCCCCC"/>
              </w:rPr>
              <w:t>Page Break</w:t>
            </w:r>
          </w:p>
        </w:tc>
        <w:tc>
          <w:tcPr>
            <w:tcW w:w="8208" w:type="dxa"/>
            <w:tcBorders>
              <w:top w:val="nil"/>
              <w:left w:val="nil"/>
              <w:bottom w:val="nil"/>
              <w:right w:val="nil"/>
            </w:tcBorders>
          </w:tcPr>
          <w:p w14:paraId="370A180E" w14:textId="77777777" w:rsidR="001B17B3" w:rsidRDefault="001B17B3">
            <w:pPr>
              <w:pBdr>
                <w:top w:val="single" w:sz="8" w:space="0" w:color="CCCCCC"/>
              </w:pBdr>
              <w:spacing w:before="120" w:after="120" w:line="120" w:lineRule="auto"/>
              <w:jc w:val="center"/>
              <w:rPr>
                <w:color w:val="CCCCCC"/>
              </w:rPr>
            </w:pPr>
          </w:p>
        </w:tc>
      </w:tr>
    </w:tbl>
    <w:p w14:paraId="37B99418" w14:textId="249287D3" w:rsidR="001B17B3" w:rsidRDefault="001B17B3"/>
    <w:tbl>
      <w:tblPr>
        <w:tblStyle w:val="QQuestionIconTable"/>
        <w:tblW w:w="50" w:type="auto"/>
        <w:tblLook w:val="07E0" w:firstRow="1" w:lastRow="1" w:firstColumn="1" w:lastColumn="1" w:noHBand="1" w:noVBand="1"/>
      </w:tblPr>
      <w:tblGrid>
        <w:gridCol w:w="380"/>
      </w:tblGrid>
      <w:tr w:rsidR="001B17B3" w14:paraId="0D351DD4" w14:textId="77777777">
        <w:tc>
          <w:tcPr>
            <w:tcW w:w="50" w:type="dxa"/>
          </w:tcPr>
          <w:p w14:paraId="657323E6" w14:textId="77777777" w:rsidR="001B17B3" w:rsidRDefault="00000000">
            <w:pPr>
              <w:keepNext/>
            </w:pPr>
            <w:r>
              <w:rPr>
                <w:noProof/>
              </w:rPr>
              <w:drawing>
                <wp:inline distT="0" distB="0" distL="0" distR="0" wp14:anchorId="30678CCD" wp14:editId="0F916F24">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9C5F760" w14:textId="77777777" w:rsidR="001B17B3" w:rsidRDefault="001B17B3"/>
    <w:p w14:paraId="4AB001E7" w14:textId="7DC8FCFA" w:rsidR="001B17B3" w:rsidRDefault="00000000">
      <w:pPr>
        <w:keepNext/>
      </w:pPr>
      <w:r>
        <w:t>Is there evidence in the record of the </w:t>
      </w:r>
      <w:r>
        <w:rPr>
          <w:b/>
        </w:rPr>
        <w:t xml:space="preserve">current visit </w:t>
      </w:r>
      <w:r>
        <w:t>(initial chart you reviewed)</w:t>
      </w:r>
      <w:r>
        <w:rPr>
          <w:b/>
        </w:rPr>
        <w:t> </w:t>
      </w:r>
      <w:r>
        <w:t xml:space="preserve">that the treating physician was aware of </w:t>
      </w:r>
      <w:r>
        <w:rPr>
          <w:b/>
        </w:rPr>
        <w:t>any</w:t>
      </w:r>
      <w:r>
        <w:t xml:space="preserve"> important information from the </w:t>
      </w:r>
      <w:r>
        <w:rPr>
          <w:b/>
        </w:rPr>
        <w:t>prior visits</w:t>
      </w:r>
      <w:r>
        <w:t>, such as recent procedures or comorbidities? </w:t>
      </w:r>
    </w:p>
    <w:p w14:paraId="5D45E790" w14:textId="77777777" w:rsidR="001B17B3" w:rsidRDefault="00000000">
      <w:pPr>
        <w:pStyle w:val="ListParagraph"/>
        <w:keepNext/>
        <w:numPr>
          <w:ilvl w:val="0"/>
          <w:numId w:val="4"/>
        </w:numPr>
      </w:pPr>
      <w:r>
        <w:t xml:space="preserve">Yes </w:t>
      </w:r>
    </w:p>
    <w:p w14:paraId="5DD167B0" w14:textId="77777777" w:rsidR="001B17B3" w:rsidRDefault="00000000">
      <w:pPr>
        <w:pStyle w:val="ListParagraph"/>
        <w:keepNext/>
        <w:numPr>
          <w:ilvl w:val="0"/>
          <w:numId w:val="4"/>
        </w:numPr>
      </w:pPr>
      <w:r>
        <w:t xml:space="preserve">No </w:t>
      </w:r>
    </w:p>
    <w:p w14:paraId="4583A5C0" w14:textId="77777777" w:rsidR="001B17B3" w:rsidRDefault="001B17B3"/>
    <w:p w14:paraId="667A9648" w14:textId="77777777" w:rsidR="001B17B3" w:rsidRDefault="001B17B3">
      <w:pPr>
        <w:pStyle w:val="QuestionSeparator"/>
      </w:pPr>
    </w:p>
    <w:tbl>
      <w:tblPr>
        <w:tblStyle w:val="QQuestionIconTable"/>
        <w:tblW w:w="50" w:type="auto"/>
        <w:tblLook w:val="07E0" w:firstRow="1" w:lastRow="1" w:firstColumn="1" w:lastColumn="1" w:noHBand="1" w:noVBand="1"/>
      </w:tblPr>
      <w:tblGrid>
        <w:gridCol w:w="380"/>
      </w:tblGrid>
      <w:tr w:rsidR="001B17B3" w14:paraId="595FFE1F" w14:textId="77777777">
        <w:tc>
          <w:tcPr>
            <w:tcW w:w="50" w:type="dxa"/>
          </w:tcPr>
          <w:p w14:paraId="07E438B4" w14:textId="77777777" w:rsidR="001B17B3" w:rsidRDefault="00000000">
            <w:pPr>
              <w:keepNext/>
            </w:pPr>
            <w:r>
              <w:rPr>
                <w:noProof/>
              </w:rPr>
              <w:drawing>
                <wp:inline distT="0" distB="0" distL="0" distR="0" wp14:anchorId="5961634F" wp14:editId="082BC67D">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2A4D5F5" w14:textId="77777777" w:rsidR="001B17B3" w:rsidRDefault="001B17B3"/>
    <w:p w14:paraId="18B10B06" w14:textId="705C63C8" w:rsidR="001B17B3" w:rsidRDefault="00000000">
      <w:pPr>
        <w:keepNext/>
      </w:pPr>
      <w:r>
        <w:lastRenderedPageBreak/>
        <w:t xml:space="preserve">Which statement below </w:t>
      </w:r>
      <w:r>
        <w:rPr>
          <w:b/>
        </w:rPr>
        <w:t>best</w:t>
      </w:r>
      <w:r>
        <w:t xml:space="preserve"> describes the relationship between the data from the "prior visit" (second set of information) and the "current visit" (first chart you reviewed)?</w:t>
      </w:r>
    </w:p>
    <w:p w14:paraId="5B0091B0" w14:textId="77777777" w:rsidR="001B17B3" w:rsidRDefault="00000000">
      <w:pPr>
        <w:pStyle w:val="ListParagraph"/>
        <w:keepNext/>
        <w:numPr>
          <w:ilvl w:val="0"/>
          <w:numId w:val="4"/>
        </w:numPr>
      </w:pPr>
      <w:r>
        <w:t xml:space="preserve">The prior visit is not related at all to the current visit. </w:t>
      </w:r>
    </w:p>
    <w:p w14:paraId="3FE1E2BB" w14:textId="77777777" w:rsidR="001B17B3" w:rsidRDefault="00000000">
      <w:pPr>
        <w:pStyle w:val="ListParagraph"/>
        <w:keepNext/>
        <w:numPr>
          <w:ilvl w:val="0"/>
          <w:numId w:val="4"/>
        </w:numPr>
      </w:pPr>
      <w:proofErr w:type="gramStart"/>
      <w:r>
        <w:t>Patient</w:t>
      </w:r>
      <w:proofErr w:type="gramEnd"/>
      <w:r>
        <w:t xml:space="preserve"> presented with same symptoms during current and prior visits. </w:t>
      </w:r>
    </w:p>
    <w:p w14:paraId="57C3F8F3" w14:textId="77777777" w:rsidR="001B17B3" w:rsidRDefault="00000000">
      <w:pPr>
        <w:pStyle w:val="ListParagraph"/>
        <w:keepNext/>
        <w:numPr>
          <w:ilvl w:val="0"/>
          <w:numId w:val="4"/>
        </w:numPr>
      </w:pPr>
      <w:r>
        <w:t xml:space="preserve">The patient presented with worsening symptoms related to diagnoses from prior visits. </w:t>
      </w:r>
    </w:p>
    <w:p w14:paraId="14325407" w14:textId="77777777" w:rsidR="001B17B3" w:rsidRDefault="00000000">
      <w:pPr>
        <w:pStyle w:val="ListParagraph"/>
        <w:keepNext/>
        <w:numPr>
          <w:ilvl w:val="0"/>
          <w:numId w:val="4"/>
        </w:numPr>
      </w:pPr>
      <w:r>
        <w:t xml:space="preserve">The patient presented with worsening symptoms related to procedures and/or medications from prior visits. </w:t>
      </w:r>
    </w:p>
    <w:p w14:paraId="69CE4A89" w14:textId="77777777" w:rsidR="001B17B3" w:rsidRDefault="00000000">
      <w:pPr>
        <w:pStyle w:val="ListParagraph"/>
        <w:keepNext/>
        <w:numPr>
          <w:ilvl w:val="0"/>
          <w:numId w:val="4"/>
        </w:numPr>
      </w:pPr>
      <w:r>
        <w:t xml:space="preserve">The patient </w:t>
      </w:r>
      <w:proofErr w:type="gramStart"/>
      <w:r>
        <w:t>presented with</w:t>
      </w:r>
      <w:proofErr w:type="gramEnd"/>
      <w:r>
        <w:t xml:space="preserve"> new symptoms that may be related to behavioral information described during the prior visit. </w:t>
      </w:r>
    </w:p>
    <w:p w14:paraId="2A0E5A3D" w14:textId="77777777" w:rsidR="001B17B3" w:rsidRDefault="001B17B3"/>
    <w:p w14:paraId="03A8A24B" w14:textId="77777777" w:rsidR="001B17B3" w:rsidRDefault="001B17B3">
      <w:pPr>
        <w:pStyle w:val="QuestionSeparator"/>
      </w:pPr>
    </w:p>
    <w:tbl>
      <w:tblPr>
        <w:tblStyle w:val="QQuestionIconTable"/>
        <w:tblW w:w="50" w:type="auto"/>
        <w:tblLook w:val="07E0" w:firstRow="1" w:lastRow="1" w:firstColumn="1" w:lastColumn="1" w:noHBand="1" w:noVBand="1"/>
      </w:tblPr>
      <w:tblGrid>
        <w:gridCol w:w="380"/>
      </w:tblGrid>
      <w:tr w:rsidR="001B17B3" w14:paraId="3AE10AE2" w14:textId="77777777">
        <w:tc>
          <w:tcPr>
            <w:tcW w:w="50" w:type="dxa"/>
          </w:tcPr>
          <w:p w14:paraId="7766B956" w14:textId="77777777" w:rsidR="001B17B3" w:rsidRDefault="00000000">
            <w:pPr>
              <w:keepNext/>
            </w:pPr>
            <w:r>
              <w:rPr>
                <w:noProof/>
              </w:rPr>
              <w:drawing>
                <wp:inline distT="0" distB="0" distL="0" distR="0" wp14:anchorId="126A5565" wp14:editId="145ACF12">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66B56A4" w14:textId="77777777" w:rsidR="001B17B3" w:rsidRDefault="001B17B3"/>
    <w:p w14:paraId="3EE7C9EA" w14:textId="35A0DF4B" w:rsidR="001B17B3" w:rsidRDefault="00000000">
      <w:pPr>
        <w:keepNext/>
      </w:pPr>
      <w:r>
        <w:lastRenderedPageBreak/>
        <w:t xml:space="preserve">Please indicate your agreement with each of the below statements regarding </w:t>
      </w:r>
      <w:proofErr w:type="gramStart"/>
      <w:r>
        <w:t>if</w:t>
      </w:r>
      <w:proofErr w:type="gramEnd"/>
      <w:r>
        <w:t xml:space="preserve"> knowing the information from the prior visit would impact your interactions, diagnosis or treatment during the current visit. </w:t>
      </w:r>
    </w:p>
    <w:tbl>
      <w:tblPr>
        <w:tblStyle w:val="QQuestionTable"/>
        <w:tblW w:w="0" w:type="auto"/>
        <w:tblInd w:w="-965" w:type="dxa"/>
        <w:tblLook w:val="07E0" w:firstRow="1" w:lastRow="1" w:firstColumn="1" w:lastColumn="1" w:noHBand="1" w:noVBand="1"/>
      </w:tblPr>
      <w:tblGrid>
        <w:gridCol w:w="2688"/>
        <w:gridCol w:w="1297"/>
        <w:gridCol w:w="1247"/>
        <w:gridCol w:w="1305"/>
        <w:gridCol w:w="1247"/>
        <w:gridCol w:w="1305"/>
        <w:gridCol w:w="1236"/>
      </w:tblGrid>
      <w:tr w:rsidR="001B17B3" w:rsidRPr="00D61544" w14:paraId="3F44326F" w14:textId="77777777" w:rsidTr="00D615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5D39E4E8" w14:textId="77777777" w:rsidR="001B17B3" w:rsidRPr="00D61544" w:rsidRDefault="001B17B3">
            <w:pPr>
              <w:keepNext/>
              <w:rPr>
                <w:sz w:val="20"/>
                <w:szCs w:val="20"/>
              </w:rPr>
            </w:pPr>
          </w:p>
        </w:tc>
        <w:tc>
          <w:tcPr>
            <w:tcW w:w="1313" w:type="dxa"/>
          </w:tcPr>
          <w:p w14:paraId="110F7C63" w14:textId="77777777" w:rsidR="001B17B3" w:rsidRPr="00D61544"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D61544">
              <w:rPr>
                <w:sz w:val="20"/>
                <w:szCs w:val="20"/>
              </w:rPr>
              <w:t>Not Applicable</w:t>
            </w:r>
          </w:p>
        </w:tc>
        <w:tc>
          <w:tcPr>
            <w:tcW w:w="1275" w:type="dxa"/>
          </w:tcPr>
          <w:p w14:paraId="1A23AF38" w14:textId="77777777" w:rsidR="001B17B3" w:rsidRPr="00D61544"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D61544">
              <w:rPr>
                <w:sz w:val="20"/>
                <w:szCs w:val="20"/>
              </w:rPr>
              <w:t>Strongly disagree</w:t>
            </w:r>
          </w:p>
        </w:tc>
        <w:tc>
          <w:tcPr>
            <w:tcW w:w="1320" w:type="dxa"/>
          </w:tcPr>
          <w:p w14:paraId="6605B53C" w14:textId="77777777" w:rsidR="001B17B3" w:rsidRPr="00D61544"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D61544">
              <w:rPr>
                <w:sz w:val="20"/>
                <w:szCs w:val="20"/>
              </w:rPr>
              <w:t>Somewhat disagree</w:t>
            </w:r>
          </w:p>
        </w:tc>
        <w:tc>
          <w:tcPr>
            <w:tcW w:w="1275" w:type="dxa"/>
          </w:tcPr>
          <w:p w14:paraId="040699FD" w14:textId="77777777" w:rsidR="001B17B3" w:rsidRPr="00D61544"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D61544">
              <w:rPr>
                <w:sz w:val="20"/>
                <w:szCs w:val="20"/>
              </w:rPr>
              <w:t>Neither agree nor disagree</w:t>
            </w:r>
          </w:p>
        </w:tc>
        <w:tc>
          <w:tcPr>
            <w:tcW w:w="1320" w:type="dxa"/>
          </w:tcPr>
          <w:p w14:paraId="0C4E3490" w14:textId="77777777" w:rsidR="001B17B3" w:rsidRPr="00D61544"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D61544">
              <w:rPr>
                <w:sz w:val="20"/>
                <w:szCs w:val="20"/>
              </w:rPr>
              <w:t>Somewhat agree</w:t>
            </w:r>
          </w:p>
        </w:tc>
        <w:tc>
          <w:tcPr>
            <w:tcW w:w="1267" w:type="dxa"/>
          </w:tcPr>
          <w:p w14:paraId="2F432DE3" w14:textId="77777777" w:rsidR="001B17B3" w:rsidRPr="00D61544"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D61544">
              <w:rPr>
                <w:sz w:val="20"/>
                <w:szCs w:val="20"/>
              </w:rPr>
              <w:t>Strongly agree</w:t>
            </w:r>
          </w:p>
        </w:tc>
      </w:tr>
      <w:tr w:rsidR="001B17B3" w:rsidRPr="00D61544" w14:paraId="31696D83"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364FA56A" w14:textId="77777777" w:rsidR="001B17B3" w:rsidRPr="00D61544" w:rsidRDefault="00000000">
            <w:pPr>
              <w:keepNext/>
              <w:rPr>
                <w:sz w:val="20"/>
                <w:szCs w:val="20"/>
              </w:rPr>
            </w:pPr>
            <w:r w:rsidRPr="00D61544">
              <w:rPr>
                <w:sz w:val="20"/>
                <w:szCs w:val="20"/>
              </w:rPr>
              <w:t xml:space="preserve">Knowing what happened in the prior visit would impact my approach during the current visit. </w:t>
            </w:r>
          </w:p>
        </w:tc>
        <w:tc>
          <w:tcPr>
            <w:tcW w:w="1313" w:type="dxa"/>
          </w:tcPr>
          <w:p w14:paraId="2889AC3A"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44A0E2F2"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6B2F286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0B2D734D"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69AD04E5"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2DA1C0AD"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344F5D0B"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349B0B10" w14:textId="77777777" w:rsidR="001B17B3" w:rsidRPr="00D61544" w:rsidRDefault="00000000">
            <w:pPr>
              <w:keepNext/>
              <w:rPr>
                <w:sz w:val="20"/>
                <w:szCs w:val="20"/>
              </w:rPr>
            </w:pPr>
            <w:r w:rsidRPr="00D61544">
              <w:rPr>
                <w:sz w:val="20"/>
                <w:szCs w:val="20"/>
              </w:rPr>
              <w:t xml:space="preserve">I would ask different questions </w:t>
            </w:r>
            <w:proofErr w:type="gramStart"/>
            <w:r w:rsidRPr="00D61544">
              <w:rPr>
                <w:sz w:val="20"/>
                <w:szCs w:val="20"/>
              </w:rPr>
              <w:t>of</w:t>
            </w:r>
            <w:proofErr w:type="gramEnd"/>
            <w:r w:rsidRPr="00D61544">
              <w:rPr>
                <w:sz w:val="20"/>
                <w:szCs w:val="20"/>
              </w:rPr>
              <w:t xml:space="preserve"> the patient. </w:t>
            </w:r>
          </w:p>
        </w:tc>
        <w:tc>
          <w:tcPr>
            <w:tcW w:w="1313" w:type="dxa"/>
          </w:tcPr>
          <w:p w14:paraId="3B0441CD"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2D5D18E9"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67916867"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505F1561"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6AC3FB88"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7B9593AD"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44FFBD01"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63B138F3" w14:textId="77777777" w:rsidR="001B17B3" w:rsidRPr="00D61544" w:rsidRDefault="00000000">
            <w:pPr>
              <w:keepNext/>
              <w:rPr>
                <w:sz w:val="20"/>
                <w:szCs w:val="20"/>
              </w:rPr>
            </w:pPr>
            <w:r w:rsidRPr="00D61544">
              <w:rPr>
                <w:sz w:val="20"/>
                <w:szCs w:val="20"/>
              </w:rPr>
              <w:t xml:space="preserve">I would further investigate their prior diagnoses. </w:t>
            </w:r>
          </w:p>
        </w:tc>
        <w:tc>
          <w:tcPr>
            <w:tcW w:w="1313" w:type="dxa"/>
          </w:tcPr>
          <w:p w14:paraId="20E2A6D5"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32270A1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1EBA6CCC"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70EC852E"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3CBE22F5"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654FE48C"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26BD2836"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2202A9A7" w14:textId="77777777" w:rsidR="001B17B3" w:rsidRPr="00D61544" w:rsidRDefault="00000000">
            <w:pPr>
              <w:keepNext/>
              <w:rPr>
                <w:sz w:val="20"/>
                <w:szCs w:val="20"/>
              </w:rPr>
            </w:pPr>
            <w:r w:rsidRPr="00D61544">
              <w:rPr>
                <w:sz w:val="20"/>
                <w:szCs w:val="20"/>
              </w:rPr>
              <w:t xml:space="preserve">I would further compare laboratory tests or imaging between visits. </w:t>
            </w:r>
          </w:p>
        </w:tc>
        <w:tc>
          <w:tcPr>
            <w:tcW w:w="1313" w:type="dxa"/>
          </w:tcPr>
          <w:p w14:paraId="5B3340C9"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5849460B"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0E110AD6"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3ED96A5E"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35D25B96"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62104F40"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5593E8EB"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41BC70EA" w14:textId="77777777" w:rsidR="001B17B3" w:rsidRPr="00D61544" w:rsidRDefault="00000000">
            <w:pPr>
              <w:keepNext/>
              <w:rPr>
                <w:sz w:val="20"/>
                <w:szCs w:val="20"/>
              </w:rPr>
            </w:pPr>
            <w:r w:rsidRPr="00D61544">
              <w:rPr>
                <w:sz w:val="20"/>
                <w:szCs w:val="20"/>
              </w:rPr>
              <w:t xml:space="preserve">I would adjust my treatment protocol because of understanding what prior medications or treatment were tried. </w:t>
            </w:r>
          </w:p>
        </w:tc>
        <w:tc>
          <w:tcPr>
            <w:tcW w:w="1313" w:type="dxa"/>
          </w:tcPr>
          <w:p w14:paraId="75449DEA"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646B2333"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7D324BD7"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0D948207"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154CF108"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43C77302"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5071BD05"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265B6D5E" w14:textId="77777777" w:rsidR="001B17B3" w:rsidRPr="00D61544" w:rsidRDefault="00000000">
            <w:pPr>
              <w:keepNext/>
              <w:rPr>
                <w:sz w:val="20"/>
                <w:szCs w:val="20"/>
              </w:rPr>
            </w:pPr>
            <w:r w:rsidRPr="00D61544">
              <w:rPr>
                <w:sz w:val="20"/>
                <w:szCs w:val="20"/>
              </w:rPr>
              <w:t xml:space="preserve">I would better understand behavioral patterns of the patient. </w:t>
            </w:r>
          </w:p>
        </w:tc>
        <w:tc>
          <w:tcPr>
            <w:tcW w:w="1313" w:type="dxa"/>
          </w:tcPr>
          <w:p w14:paraId="1C7F7B81"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61B1BADC"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7A5A7032"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7A8F2C0A"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619981D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5916882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7A1AD493"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366D50E5" w14:textId="77777777" w:rsidR="001B17B3" w:rsidRPr="00D61544" w:rsidRDefault="00000000">
            <w:pPr>
              <w:keepNext/>
              <w:rPr>
                <w:sz w:val="20"/>
                <w:szCs w:val="20"/>
              </w:rPr>
            </w:pPr>
            <w:r w:rsidRPr="00D61544">
              <w:rPr>
                <w:sz w:val="20"/>
                <w:szCs w:val="20"/>
              </w:rPr>
              <w:t xml:space="preserve">It would change whether I requested additional imaging. </w:t>
            </w:r>
          </w:p>
        </w:tc>
        <w:tc>
          <w:tcPr>
            <w:tcW w:w="1313" w:type="dxa"/>
          </w:tcPr>
          <w:p w14:paraId="1AC52022"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176E8202"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057E4F69"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59B929F6"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2F8BB2C3"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1D55A800"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50E4A18E"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7259FDAA" w14:textId="77777777" w:rsidR="001B17B3" w:rsidRPr="00D61544" w:rsidRDefault="00000000">
            <w:pPr>
              <w:keepNext/>
              <w:rPr>
                <w:sz w:val="20"/>
                <w:szCs w:val="20"/>
              </w:rPr>
            </w:pPr>
            <w:r w:rsidRPr="00D61544">
              <w:rPr>
                <w:sz w:val="20"/>
                <w:szCs w:val="20"/>
              </w:rPr>
              <w:t xml:space="preserve">It would change whether I requested additional laboratory tests. </w:t>
            </w:r>
          </w:p>
        </w:tc>
        <w:tc>
          <w:tcPr>
            <w:tcW w:w="1313" w:type="dxa"/>
          </w:tcPr>
          <w:p w14:paraId="0165631D"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299808DB"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489891AD"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2019703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0AF24EAA"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0CC08616"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0CAEA018"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6E169AD3" w14:textId="77777777" w:rsidR="001B17B3" w:rsidRPr="00D61544" w:rsidRDefault="00000000">
            <w:pPr>
              <w:keepNext/>
              <w:rPr>
                <w:sz w:val="20"/>
                <w:szCs w:val="20"/>
              </w:rPr>
            </w:pPr>
            <w:r w:rsidRPr="00D61544">
              <w:rPr>
                <w:sz w:val="20"/>
                <w:szCs w:val="20"/>
              </w:rPr>
              <w:t xml:space="preserve">I would adjust treatment or recommendations based on known comorbidities. </w:t>
            </w:r>
          </w:p>
        </w:tc>
        <w:tc>
          <w:tcPr>
            <w:tcW w:w="1313" w:type="dxa"/>
          </w:tcPr>
          <w:p w14:paraId="743E9379"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1FAC8EDB"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39F131D0"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7510D2A0"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216D2AB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740C087D"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2F2C2DDA"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224075CA" w14:textId="77777777" w:rsidR="001B17B3" w:rsidRPr="00D61544" w:rsidRDefault="00000000">
            <w:pPr>
              <w:keepNext/>
              <w:rPr>
                <w:sz w:val="20"/>
                <w:szCs w:val="20"/>
              </w:rPr>
            </w:pPr>
            <w:r w:rsidRPr="00D61544">
              <w:rPr>
                <w:sz w:val="20"/>
                <w:szCs w:val="20"/>
              </w:rPr>
              <w:t xml:space="preserve">It would change how likely I was to recommend inpatient treatment. </w:t>
            </w:r>
          </w:p>
        </w:tc>
        <w:tc>
          <w:tcPr>
            <w:tcW w:w="1313" w:type="dxa"/>
          </w:tcPr>
          <w:p w14:paraId="1DF37B49"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20CD5C2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01548289"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222070C0"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51924B52"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74605866"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1B17B3" w:rsidRPr="00D61544" w14:paraId="7E85D8A9" w14:textId="77777777" w:rsidTr="00D61544">
        <w:tc>
          <w:tcPr>
            <w:cnfStyle w:val="001000000000" w:firstRow="0" w:lastRow="0" w:firstColumn="1" w:lastColumn="0" w:oddVBand="0" w:evenVBand="0" w:oddHBand="0" w:evenHBand="0" w:firstRowFirstColumn="0" w:firstRowLastColumn="0" w:lastRowFirstColumn="0" w:lastRowLastColumn="0"/>
            <w:tcW w:w="2785" w:type="dxa"/>
          </w:tcPr>
          <w:p w14:paraId="4CE7D425" w14:textId="77777777" w:rsidR="001B17B3" w:rsidRPr="00D61544" w:rsidRDefault="00000000">
            <w:pPr>
              <w:keepNext/>
              <w:rPr>
                <w:sz w:val="20"/>
                <w:szCs w:val="20"/>
              </w:rPr>
            </w:pPr>
            <w:r w:rsidRPr="00D61544">
              <w:rPr>
                <w:sz w:val="20"/>
                <w:szCs w:val="20"/>
              </w:rPr>
              <w:t xml:space="preserve">It would change how likely I was to recommend they stay in the ED for observation. </w:t>
            </w:r>
          </w:p>
        </w:tc>
        <w:tc>
          <w:tcPr>
            <w:tcW w:w="1313" w:type="dxa"/>
          </w:tcPr>
          <w:p w14:paraId="74C26202"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6036ED5F"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363D3F16"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14:paraId="66AA0635"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320" w:type="dxa"/>
          </w:tcPr>
          <w:p w14:paraId="23BD0994"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267" w:type="dxa"/>
          </w:tcPr>
          <w:p w14:paraId="262542F1" w14:textId="77777777" w:rsidR="001B17B3" w:rsidRPr="00D61544" w:rsidRDefault="001B17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bl>
    <w:p w14:paraId="6FD5C5AD" w14:textId="77777777" w:rsidR="001B17B3" w:rsidRDefault="001B17B3"/>
    <w:p w14:paraId="770D6878" w14:textId="77777777" w:rsidR="001B17B3" w:rsidRDefault="001B17B3"/>
    <w:p w14:paraId="586DAFB7" w14:textId="77777777" w:rsidR="001B17B3" w:rsidRDefault="001B17B3">
      <w:pPr>
        <w:pStyle w:val="QuestionSeparator"/>
      </w:pPr>
    </w:p>
    <w:tbl>
      <w:tblPr>
        <w:tblStyle w:val="QQuestionIconTable"/>
        <w:tblW w:w="50" w:type="auto"/>
        <w:tblLook w:val="07E0" w:firstRow="1" w:lastRow="1" w:firstColumn="1" w:lastColumn="1" w:noHBand="1" w:noVBand="1"/>
      </w:tblPr>
      <w:tblGrid>
        <w:gridCol w:w="380"/>
      </w:tblGrid>
      <w:tr w:rsidR="001B17B3" w14:paraId="6D10E937" w14:textId="77777777">
        <w:tc>
          <w:tcPr>
            <w:tcW w:w="50" w:type="dxa"/>
          </w:tcPr>
          <w:p w14:paraId="02FADD85" w14:textId="77777777" w:rsidR="001B17B3" w:rsidRDefault="00000000">
            <w:pPr>
              <w:keepNext/>
            </w:pPr>
            <w:r>
              <w:rPr>
                <w:noProof/>
              </w:rPr>
              <w:lastRenderedPageBreak/>
              <w:drawing>
                <wp:inline distT="0" distB="0" distL="0" distR="0" wp14:anchorId="7AC6B509" wp14:editId="341C0FC2">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CCFE223" w14:textId="77777777" w:rsidR="001B17B3" w:rsidRDefault="001B17B3"/>
    <w:p w14:paraId="0E232C90" w14:textId="2C4ADC94" w:rsidR="001B17B3" w:rsidRDefault="00000000">
      <w:pPr>
        <w:keepNext/>
      </w:pPr>
      <w:r>
        <w:t>Overall, how valuable would the information from the "prior visit" be in treating the patient during the "current visit"?</w:t>
      </w:r>
    </w:p>
    <w:p w14:paraId="76714D9A" w14:textId="77777777" w:rsidR="001B17B3" w:rsidRDefault="00000000">
      <w:pPr>
        <w:pStyle w:val="ListParagraph"/>
        <w:keepNext/>
        <w:numPr>
          <w:ilvl w:val="0"/>
          <w:numId w:val="4"/>
        </w:numPr>
      </w:pPr>
      <w:r>
        <w:t xml:space="preserve">Very little </w:t>
      </w:r>
    </w:p>
    <w:p w14:paraId="73BAFD1C" w14:textId="77777777" w:rsidR="001B17B3" w:rsidRDefault="00000000">
      <w:pPr>
        <w:pStyle w:val="ListParagraph"/>
        <w:keepNext/>
        <w:numPr>
          <w:ilvl w:val="0"/>
          <w:numId w:val="4"/>
        </w:numPr>
      </w:pPr>
      <w:r>
        <w:t xml:space="preserve">A moderate amount </w:t>
      </w:r>
    </w:p>
    <w:p w14:paraId="678D183A" w14:textId="77777777" w:rsidR="001B17B3" w:rsidRDefault="00000000">
      <w:pPr>
        <w:pStyle w:val="ListParagraph"/>
        <w:keepNext/>
        <w:numPr>
          <w:ilvl w:val="0"/>
          <w:numId w:val="4"/>
        </w:numPr>
      </w:pPr>
      <w:r>
        <w:t xml:space="preserve">A great deal </w:t>
      </w:r>
    </w:p>
    <w:p w14:paraId="2AE7490E" w14:textId="77777777" w:rsidR="001B17B3" w:rsidRDefault="001B17B3"/>
    <w:p w14:paraId="05EA6BB7" w14:textId="77777777" w:rsidR="001B17B3" w:rsidRDefault="001B17B3">
      <w:pPr>
        <w:pStyle w:val="QuestionSeparator"/>
      </w:pPr>
    </w:p>
    <w:tbl>
      <w:tblPr>
        <w:tblStyle w:val="QQuestionIconTable"/>
        <w:tblW w:w="50" w:type="auto"/>
        <w:tblLook w:val="07E0" w:firstRow="1" w:lastRow="1" w:firstColumn="1" w:lastColumn="1" w:noHBand="1" w:noVBand="1"/>
      </w:tblPr>
      <w:tblGrid>
        <w:gridCol w:w="380"/>
      </w:tblGrid>
      <w:tr w:rsidR="001B17B3" w14:paraId="797442C6" w14:textId="77777777">
        <w:tc>
          <w:tcPr>
            <w:tcW w:w="50" w:type="dxa"/>
          </w:tcPr>
          <w:p w14:paraId="0D3305DA" w14:textId="77777777" w:rsidR="001B17B3" w:rsidRDefault="00000000">
            <w:pPr>
              <w:keepNext/>
            </w:pPr>
            <w:r>
              <w:rPr>
                <w:noProof/>
              </w:rPr>
              <w:drawing>
                <wp:inline distT="0" distB="0" distL="0" distR="0" wp14:anchorId="33955820" wp14:editId="03628484">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C32AA2D" w14:textId="77777777" w:rsidR="001B17B3" w:rsidRDefault="001B17B3"/>
    <w:p w14:paraId="3EB7711D" w14:textId="2B13D454" w:rsidR="001B17B3" w:rsidRDefault="00000000">
      <w:pPr>
        <w:keepNext/>
      </w:pPr>
      <w:r>
        <w:t>Is this the last patient you were asked to review today?</w:t>
      </w:r>
    </w:p>
    <w:p w14:paraId="1E7B4D9D" w14:textId="77777777" w:rsidR="001B17B3" w:rsidRDefault="00000000">
      <w:pPr>
        <w:pStyle w:val="ListParagraph"/>
        <w:keepNext/>
        <w:numPr>
          <w:ilvl w:val="0"/>
          <w:numId w:val="4"/>
        </w:numPr>
      </w:pPr>
      <w:r>
        <w:t xml:space="preserve">Yes </w:t>
      </w:r>
    </w:p>
    <w:p w14:paraId="7B5D3EF9" w14:textId="77777777" w:rsidR="001B17B3" w:rsidRDefault="00000000">
      <w:pPr>
        <w:pStyle w:val="ListParagraph"/>
        <w:keepNext/>
        <w:numPr>
          <w:ilvl w:val="0"/>
          <w:numId w:val="4"/>
        </w:numPr>
      </w:pPr>
      <w:r>
        <w:t xml:space="preserve">No </w:t>
      </w:r>
    </w:p>
    <w:p w14:paraId="4345C67A" w14:textId="77777777" w:rsidR="001B17B3" w:rsidRDefault="001B17B3"/>
    <w:p w14:paraId="66DBFF13" w14:textId="77777777" w:rsidR="001B17B3" w:rsidRDefault="00000000">
      <w:pPr>
        <w:pStyle w:val="QSkipLogic"/>
      </w:pPr>
      <w:r>
        <w:t>Skip To: End of Survey If Is this the last patient you were asked to review today? = Yes</w:t>
      </w:r>
    </w:p>
    <w:p w14:paraId="20D5640E" w14:textId="77777777" w:rsidR="001B17B3" w:rsidRDefault="001B17B3">
      <w:pPr>
        <w:pStyle w:val="QuestionSeparator"/>
      </w:pPr>
    </w:p>
    <w:p w14:paraId="356C32FF" w14:textId="77777777" w:rsidR="001B17B3" w:rsidRDefault="001B17B3"/>
    <w:p w14:paraId="12ED262C" w14:textId="4F443879" w:rsidR="001B17B3" w:rsidRDefault="00000000">
      <w:pPr>
        <w:keepNext/>
      </w:pPr>
      <w:r>
        <w:t xml:space="preserve">Please set aside this </w:t>
      </w:r>
      <w:proofErr w:type="gramStart"/>
      <w:r>
        <w:t>patient, and</w:t>
      </w:r>
      <w:proofErr w:type="gramEnd"/>
      <w:r>
        <w:t xml:space="preserve"> proceed to the next one. You will be asked the same questions about the next patient's ED encounters on the list. </w:t>
      </w:r>
    </w:p>
    <w:p w14:paraId="2EDE2F0A" w14:textId="77777777" w:rsidR="001B17B3" w:rsidRDefault="001B17B3"/>
    <w:p w14:paraId="1CBF704C" w14:textId="77777777" w:rsidR="001B17B3" w:rsidRDefault="00000000">
      <w:pPr>
        <w:pStyle w:val="BlockEndLabel"/>
      </w:pPr>
      <w:r>
        <w:t xml:space="preserve">End of Block: </w:t>
      </w:r>
      <w:proofErr w:type="spellStart"/>
      <w:r>
        <w:t>Main_questions</w:t>
      </w:r>
      <w:proofErr w:type="spellEnd"/>
    </w:p>
    <w:p w14:paraId="7743C908" w14:textId="77777777" w:rsidR="001B17B3" w:rsidRDefault="001B17B3">
      <w:pPr>
        <w:pStyle w:val="BlockSeparator"/>
      </w:pPr>
    </w:p>
    <w:p w14:paraId="7E84254C" w14:textId="77777777" w:rsidR="001B17B3" w:rsidRDefault="001B17B3"/>
    <w:sectPr w:rsidR="001B17B3">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F2F8AA" w14:textId="77777777" w:rsidR="00136A2B" w:rsidRDefault="00136A2B">
      <w:pPr>
        <w:spacing w:line="240" w:lineRule="auto"/>
      </w:pPr>
      <w:r>
        <w:separator/>
      </w:r>
    </w:p>
  </w:endnote>
  <w:endnote w:type="continuationSeparator" w:id="0">
    <w:p w14:paraId="466DCCC1" w14:textId="77777777" w:rsidR="00136A2B" w:rsidRDefault="00136A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1BF3E6"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E68A32F"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6D556E"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7733AD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19762D" w14:textId="77777777" w:rsidR="00136A2B" w:rsidRDefault="00136A2B">
      <w:pPr>
        <w:spacing w:line="240" w:lineRule="auto"/>
      </w:pPr>
      <w:r>
        <w:separator/>
      </w:r>
    </w:p>
  </w:footnote>
  <w:footnote w:type="continuationSeparator" w:id="0">
    <w:p w14:paraId="031AC0ED" w14:textId="77777777" w:rsidR="00136A2B" w:rsidRDefault="00136A2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6B0E99"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04071507">
    <w:abstractNumId w:val="2"/>
  </w:num>
  <w:num w:numId="2" w16cid:durableId="2095739353">
    <w:abstractNumId w:val="1"/>
  </w:num>
  <w:num w:numId="3" w16cid:durableId="1762876181">
    <w:abstractNumId w:val="3"/>
  </w:num>
  <w:num w:numId="4" w16cid:durableId="595796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36A2B"/>
    <w:rsid w:val="001B17B3"/>
    <w:rsid w:val="008924E2"/>
    <w:rsid w:val="00B70267"/>
    <w:rsid w:val="00D6154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DF4FD"/>
  <w15:docId w15:val="{05F12953-615B-472E-9B4F-F6F9EED11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811</Words>
  <Characters>4623</Characters>
  <Application>Microsoft Office Word</Application>
  <DocSecurity>0</DocSecurity>
  <Lines>38</Lines>
  <Paragraphs>10</Paragraphs>
  <ScaleCrop>false</ScaleCrop>
  <Company>Qualtrics</Company>
  <LinksUpToDate>false</LinksUpToDate>
  <CharactersWithSpaces>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ergency Room Chart Review</dc:title>
  <dc:subject/>
  <dc:creator>Qualtrics</dc:creator>
  <cp:keywords/>
  <dc:description/>
  <cp:lastModifiedBy>Chantel Sloan</cp:lastModifiedBy>
  <cp:revision>2</cp:revision>
  <dcterms:created xsi:type="dcterms:W3CDTF">2024-10-22T19:33:00Z</dcterms:created>
  <dcterms:modified xsi:type="dcterms:W3CDTF">2024-10-22T19:33:00Z</dcterms:modified>
</cp:coreProperties>
</file>